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AE3" w:rsidRPr="0026543B" w:rsidRDefault="0026543B" w:rsidP="002654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543B">
        <w:rPr>
          <w:rFonts w:ascii="Times New Roman" w:hAnsi="Times New Roman" w:cs="Times New Roman"/>
          <w:sz w:val="24"/>
          <w:szCs w:val="24"/>
        </w:rPr>
        <w:t>Table S1. Primer sequences used in RT-PCR (5' to 3'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012"/>
      </w:tblGrid>
      <w:tr w:rsidR="0026543B" w:rsidRPr="0026543B" w:rsidTr="0026543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er sequence</w:t>
            </w:r>
          </w:p>
        </w:tc>
      </w:tr>
      <w:bookmarkEnd w:id="0"/>
      <w:tr w:rsidR="0026543B" w:rsidRPr="0026543B" w:rsidTr="0026543B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7-5p</w:t>
            </w:r>
          </w:p>
        </w:tc>
        <w:tc>
          <w:tcPr>
            <w:tcW w:w="5012" w:type="dxa"/>
            <w:tcBorders>
              <w:top w:val="single" w:sz="4" w:space="0" w:color="auto"/>
            </w:tcBorders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CGGAAGACTAGTGATTTTGTTG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3-5p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TGAGGGGCAGAGAGCGAGACTTT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TGGAGTGTGACAATGGTGTTTG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184-3p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AAAGTCTCGCTCTCTGC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529-3p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CAAAATCACTAGTCTTCC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s-miR-522-3p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GGGCTCTAGAGGGAAGCGC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sz w:val="24"/>
                <w:szCs w:val="24"/>
              </w:rPr>
              <w:t>GCTCGCTTCGGCAGCACATAT</w:t>
            </w:r>
          </w:p>
        </w:tc>
      </w:tr>
      <w:tr w:rsidR="0026543B" w:rsidRPr="0026543B" w:rsidTr="0026543B">
        <w:tc>
          <w:tcPr>
            <w:tcW w:w="3510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2</w:t>
            </w:r>
          </w:p>
        </w:tc>
        <w:tc>
          <w:tcPr>
            <w:tcW w:w="5012" w:type="dxa"/>
            <w:vAlign w:val="center"/>
          </w:tcPr>
          <w:p w:rsidR="0026543B" w:rsidRPr="0026543B" w:rsidRDefault="0026543B" w:rsidP="0026543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543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GATCAGCTGGGCCAAGA</w:t>
            </w:r>
          </w:p>
        </w:tc>
      </w:tr>
    </w:tbl>
    <w:p w:rsidR="0026543B" w:rsidRPr="0026543B" w:rsidRDefault="0026543B" w:rsidP="002654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6543B" w:rsidRPr="00265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43B"/>
    <w:rsid w:val="0026543B"/>
    <w:rsid w:val="0079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4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4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u</dc:creator>
  <cp:lastModifiedBy>Yanxu</cp:lastModifiedBy>
  <cp:revision>1</cp:revision>
  <dcterms:created xsi:type="dcterms:W3CDTF">2020-06-22T01:39:00Z</dcterms:created>
  <dcterms:modified xsi:type="dcterms:W3CDTF">2020-06-22T01:42:00Z</dcterms:modified>
</cp:coreProperties>
</file>